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3D442" w14:textId="139B103F" w:rsidR="0038102F" w:rsidRPr="005070B2" w:rsidRDefault="0038102F" w:rsidP="0038102F">
      <w:pPr>
        <w:spacing w:line="360" w:lineRule="auto"/>
        <w:rPr>
          <w:rFonts w:ascii="Cambria" w:hAnsi="Cambria"/>
          <w:b/>
          <w:bCs/>
          <w:sz w:val="24"/>
        </w:rPr>
      </w:pPr>
      <w:r w:rsidRPr="0038102F">
        <w:rPr>
          <w:rFonts w:ascii="Cambria" w:hAnsi="Cambria" w:hint="eastAsia"/>
          <w:b/>
          <w:bCs/>
          <w:sz w:val="24"/>
        </w:rPr>
        <w:t xml:space="preserve">Supplementary </w:t>
      </w:r>
      <w:r w:rsidRPr="0038102F">
        <w:rPr>
          <w:rFonts w:ascii="Cambria" w:hAnsi="Cambria"/>
          <w:b/>
          <w:bCs/>
          <w:sz w:val="24"/>
        </w:rPr>
        <w:t xml:space="preserve">Figure 1. Flowchart </w:t>
      </w:r>
      <w:r w:rsidRPr="0038102F">
        <w:rPr>
          <w:rFonts w:ascii="Cambria" w:hAnsi="Cambria" w:hint="eastAsia"/>
          <w:b/>
          <w:bCs/>
          <w:sz w:val="24"/>
        </w:rPr>
        <w:t xml:space="preserve">of </w:t>
      </w:r>
      <w:r w:rsidRPr="0038102F">
        <w:rPr>
          <w:rFonts w:ascii="Cambria" w:hAnsi="Cambria"/>
          <w:b/>
          <w:bCs/>
          <w:sz w:val="24"/>
        </w:rPr>
        <w:t>studies</w:t>
      </w:r>
      <w:r w:rsidRPr="0038102F">
        <w:rPr>
          <w:rFonts w:ascii="Cambria" w:hAnsi="Cambria" w:hint="eastAsia"/>
          <w:b/>
          <w:bCs/>
          <w:sz w:val="24"/>
        </w:rPr>
        <w:t xml:space="preserve"> selection</w:t>
      </w:r>
      <w:r w:rsidR="00FF5628">
        <w:rPr>
          <w:rFonts w:ascii="Cambria" w:hAnsi="Cambria"/>
          <w:b/>
          <w:bCs/>
          <w:sz w:val="24"/>
        </w:rPr>
        <w:t>.</w:t>
      </w:r>
    </w:p>
    <w:p w14:paraId="24798AA6" w14:textId="77777777" w:rsidR="00B602FF" w:rsidRDefault="00B602FF"/>
    <w:p w14:paraId="01C06FAF" w14:textId="77777777" w:rsidR="0038102F" w:rsidRDefault="0038102F"/>
    <w:p w14:paraId="00431D3B" w14:textId="75723CA9" w:rsidR="0038102F" w:rsidRDefault="0038102F">
      <w:r>
        <w:rPr>
          <w:noProof/>
        </w:rPr>
        <w:drawing>
          <wp:inline distT="0" distB="0" distL="0" distR="0" wp14:anchorId="3A8E25AB" wp14:editId="0A0990DB">
            <wp:extent cx="5274310" cy="3757295"/>
            <wp:effectExtent l="0" t="0" r="0" b="0"/>
            <wp:docPr id="112880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806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4EB35" w14:textId="77777777" w:rsidR="00FF5628" w:rsidRDefault="00FF5628"/>
    <w:p w14:paraId="2E561279" w14:textId="77777777" w:rsidR="00FF5628" w:rsidRDefault="00FF5628"/>
    <w:p w14:paraId="6928194E" w14:textId="77777777" w:rsidR="00FF5628" w:rsidRDefault="00FF5628"/>
    <w:p w14:paraId="01374295" w14:textId="2AC04ED2" w:rsidR="00FF5628" w:rsidRDefault="00FF5628"/>
    <w:sectPr w:rsidR="00FF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2F"/>
    <w:rsid w:val="00000D3E"/>
    <w:rsid w:val="000014A1"/>
    <w:rsid w:val="0000413E"/>
    <w:rsid w:val="00004C40"/>
    <w:rsid w:val="00007013"/>
    <w:rsid w:val="00007F68"/>
    <w:rsid w:val="00010318"/>
    <w:rsid w:val="00010EF1"/>
    <w:rsid w:val="000125F8"/>
    <w:rsid w:val="000140A6"/>
    <w:rsid w:val="000144D9"/>
    <w:rsid w:val="00015FC8"/>
    <w:rsid w:val="00016AB3"/>
    <w:rsid w:val="0001705C"/>
    <w:rsid w:val="00017579"/>
    <w:rsid w:val="000203D0"/>
    <w:rsid w:val="00021A12"/>
    <w:rsid w:val="00022AEA"/>
    <w:rsid w:val="00024D5F"/>
    <w:rsid w:val="0002669A"/>
    <w:rsid w:val="00026E4A"/>
    <w:rsid w:val="00032BF5"/>
    <w:rsid w:val="000339B3"/>
    <w:rsid w:val="00034E89"/>
    <w:rsid w:val="000369DC"/>
    <w:rsid w:val="00040E2A"/>
    <w:rsid w:val="00041EB1"/>
    <w:rsid w:val="00043A8E"/>
    <w:rsid w:val="0004534B"/>
    <w:rsid w:val="00045671"/>
    <w:rsid w:val="0004775B"/>
    <w:rsid w:val="0005287B"/>
    <w:rsid w:val="00054FBF"/>
    <w:rsid w:val="00055063"/>
    <w:rsid w:val="00055F7B"/>
    <w:rsid w:val="000564B7"/>
    <w:rsid w:val="000570E1"/>
    <w:rsid w:val="00057881"/>
    <w:rsid w:val="000604C8"/>
    <w:rsid w:val="00061665"/>
    <w:rsid w:val="00061EEE"/>
    <w:rsid w:val="00063643"/>
    <w:rsid w:val="000652FC"/>
    <w:rsid w:val="00066620"/>
    <w:rsid w:val="00072E9F"/>
    <w:rsid w:val="000734BE"/>
    <w:rsid w:val="00074E8F"/>
    <w:rsid w:val="000751CE"/>
    <w:rsid w:val="000825FE"/>
    <w:rsid w:val="00083AAB"/>
    <w:rsid w:val="00084226"/>
    <w:rsid w:val="000855CA"/>
    <w:rsid w:val="00085E6E"/>
    <w:rsid w:val="00086B4D"/>
    <w:rsid w:val="00096369"/>
    <w:rsid w:val="00096669"/>
    <w:rsid w:val="000A4AE2"/>
    <w:rsid w:val="000A4B24"/>
    <w:rsid w:val="000B2054"/>
    <w:rsid w:val="000B332A"/>
    <w:rsid w:val="000B5559"/>
    <w:rsid w:val="000B7F3D"/>
    <w:rsid w:val="000C0BF8"/>
    <w:rsid w:val="000C1FD8"/>
    <w:rsid w:val="000C33D8"/>
    <w:rsid w:val="000C654F"/>
    <w:rsid w:val="000C6825"/>
    <w:rsid w:val="000C707A"/>
    <w:rsid w:val="000D0B9C"/>
    <w:rsid w:val="000D20BF"/>
    <w:rsid w:val="000D22FD"/>
    <w:rsid w:val="000D6234"/>
    <w:rsid w:val="000D6392"/>
    <w:rsid w:val="000D7660"/>
    <w:rsid w:val="000E0E4A"/>
    <w:rsid w:val="000E173E"/>
    <w:rsid w:val="000E4180"/>
    <w:rsid w:val="000E5247"/>
    <w:rsid w:val="000E5910"/>
    <w:rsid w:val="000E7741"/>
    <w:rsid w:val="000F0A74"/>
    <w:rsid w:val="000F1642"/>
    <w:rsid w:val="000F169A"/>
    <w:rsid w:val="000F256D"/>
    <w:rsid w:val="000F3162"/>
    <w:rsid w:val="00101D07"/>
    <w:rsid w:val="00103709"/>
    <w:rsid w:val="00103D66"/>
    <w:rsid w:val="00104E97"/>
    <w:rsid w:val="0010633E"/>
    <w:rsid w:val="00106CBF"/>
    <w:rsid w:val="00112131"/>
    <w:rsid w:val="00115723"/>
    <w:rsid w:val="001204B5"/>
    <w:rsid w:val="00122AAA"/>
    <w:rsid w:val="00122C7E"/>
    <w:rsid w:val="00124208"/>
    <w:rsid w:val="00124A59"/>
    <w:rsid w:val="0012519E"/>
    <w:rsid w:val="001265E8"/>
    <w:rsid w:val="00126857"/>
    <w:rsid w:val="0013297C"/>
    <w:rsid w:val="00135836"/>
    <w:rsid w:val="00135D1E"/>
    <w:rsid w:val="00136616"/>
    <w:rsid w:val="00136C3B"/>
    <w:rsid w:val="00137127"/>
    <w:rsid w:val="00152211"/>
    <w:rsid w:val="00153A4F"/>
    <w:rsid w:val="00154678"/>
    <w:rsid w:val="00154C82"/>
    <w:rsid w:val="0015718E"/>
    <w:rsid w:val="0016112E"/>
    <w:rsid w:val="00161A53"/>
    <w:rsid w:val="00170AF1"/>
    <w:rsid w:val="001719E3"/>
    <w:rsid w:val="00172855"/>
    <w:rsid w:val="00174C9C"/>
    <w:rsid w:val="00175ECB"/>
    <w:rsid w:val="0017699C"/>
    <w:rsid w:val="0018152A"/>
    <w:rsid w:val="00182B3F"/>
    <w:rsid w:val="00183C12"/>
    <w:rsid w:val="001843C4"/>
    <w:rsid w:val="00184749"/>
    <w:rsid w:val="00184E6B"/>
    <w:rsid w:val="00185E8B"/>
    <w:rsid w:val="00191F26"/>
    <w:rsid w:val="00192692"/>
    <w:rsid w:val="00192708"/>
    <w:rsid w:val="00193BB0"/>
    <w:rsid w:val="00194EEF"/>
    <w:rsid w:val="00195DB4"/>
    <w:rsid w:val="001A2C10"/>
    <w:rsid w:val="001A3C91"/>
    <w:rsid w:val="001A4557"/>
    <w:rsid w:val="001A46EF"/>
    <w:rsid w:val="001B1451"/>
    <w:rsid w:val="001B18C9"/>
    <w:rsid w:val="001B194B"/>
    <w:rsid w:val="001B279B"/>
    <w:rsid w:val="001C0BE9"/>
    <w:rsid w:val="001C3651"/>
    <w:rsid w:val="001C5A9F"/>
    <w:rsid w:val="001D376E"/>
    <w:rsid w:val="001D448C"/>
    <w:rsid w:val="001D4855"/>
    <w:rsid w:val="001D4C22"/>
    <w:rsid w:val="001D785D"/>
    <w:rsid w:val="001D7954"/>
    <w:rsid w:val="001D7D61"/>
    <w:rsid w:val="001D7E5E"/>
    <w:rsid w:val="001E4371"/>
    <w:rsid w:val="001E4998"/>
    <w:rsid w:val="001E74FC"/>
    <w:rsid w:val="001F0947"/>
    <w:rsid w:val="001F34DF"/>
    <w:rsid w:val="001F6629"/>
    <w:rsid w:val="00200B38"/>
    <w:rsid w:val="00200E2A"/>
    <w:rsid w:val="00200EC7"/>
    <w:rsid w:val="00201821"/>
    <w:rsid w:val="00204F37"/>
    <w:rsid w:val="00206030"/>
    <w:rsid w:val="002061AD"/>
    <w:rsid w:val="00206993"/>
    <w:rsid w:val="00206BCC"/>
    <w:rsid w:val="002165E3"/>
    <w:rsid w:val="00220103"/>
    <w:rsid w:val="00220A2A"/>
    <w:rsid w:val="00222533"/>
    <w:rsid w:val="00223B2E"/>
    <w:rsid w:val="002253AA"/>
    <w:rsid w:val="002255EF"/>
    <w:rsid w:val="002330C3"/>
    <w:rsid w:val="00235E2E"/>
    <w:rsid w:val="00236E9A"/>
    <w:rsid w:val="002374BB"/>
    <w:rsid w:val="00237812"/>
    <w:rsid w:val="00240C5D"/>
    <w:rsid w:val="00244B40"/>
    <w:rsid w:val="00245175"/>
    <w:rsid w:val="00246924"/>
    <w:rsid w:val="00250047"/>
    <w:rsid w:val="00250202"/>
    <w:rsid w:val="00250FF8"/>
    <w:rsid w:val="00251710"/>
    <w:rsid w:val="00251A75"/>
    <w:rsid w:val="00253B1A"/>
    <w:rsid w:val="002551D1"/>
    <w:rsid w:val="00263252"/>
    <w:rsid w:val="0026447B"/>
    <w:rsid w:val="00265207"/>
    <w:rsid w:val="00266399"/>
    <w:rsid w:val="00266B7C"/>
    <w:rsid w:val="0026734A"/>
    <w:rsid w:val="00271401"/>
    <w:rsid w:val="00271524"/>
    <w:rsid w:val="0027410B"/>
    <w:rsid w:val="00275C17"/>
    <w:rsid w:val="00276995"/>
    <w:rsid w:val="00276E8F"/>
    <w:rsid w:val="00277562"/>
    <w:rsid w:val="00280553"/>
    <w:rsid w:val="00282717"/>
    <w:rsid w:val="00283403"/>
    <w:rsid w:val="00284763"/>
    <w:rsid w:val="00284789"/>
    <w:rsid w:val="00286844"/>
    <w:rsid w:val="00290DC3"/>
    <w:rsid w:val="00291422"/>
    <w:rsid w:val="00291B0A"/>
    <w:rsid w:val="00293AAB"/>
    <w:rsid w:val="0029448F"/>
    <w:rsid w:val="002947EE"/>
    <w:rsid w:val="002962D9"/>
    <w:rsid w:val="002A11E8"/>
    <w:rsid w:val="002A4DEB"/>
    <w:rsid w:val="002A5280"/>
    <w:rsid w:val="002A6218"/>
    <w:rsid w:val="002A7432"/>
    <w:rsid w:val="002B23DB"/>
    <w:rsid w:val="002B5E16"/>
    <w:rsid w:val="002B6A4C"/>
    <w:rsid w:val="002B6E36"/>
    <w:rsid w:val="002C5741"/>
    <w:rsid w:val="002C672F"/>
    <w:rsid w:val="002C757F"/>
    <w:rsid w:val="002C7768"/>
    <w:rsid w:val="002C797B"/>
    <w:rsid w:val="002C7A94"/>
    <w:rsid w:val="002D0394"/>
    <w:rsid w:val="002D5474"/>
    <w:rsid w:val="002E07F6"/>
    <w:rsid w:val="002E1523"/>
    <w:rsid w:val="002E6DD7"/>
    <w:rsid w:val="002E755E"/>
    <w:rsid w:val="002F03BE"/>
    <w:rsid w:val="002F080F"/>
    <w:rsid w:val="002F0A96"/>
    <w:rsid w:val="002F0B75"/>
    <w:rsid w:val="002F1722"/>
    <w:rsid w:val="002F4EC1"/>
    <w:rsid w:val="002F584F"/>
    <w:rsid w:val="003003FB"/>
    <w:rsid w:val="003007BB"/>
    <w:rsid w:val="00300FC7"/>
    <w:rsid w:val="00302F00"/>
    <w:rsid w:val="0030333C"/>
    <w:rsid w:val="003044BF"/>
    <w:rsid w:val="0030729A"/>
    <w:rsid w:val="00310E3A"/>
    <w:rsid w:val="00310F22"/>
    <w:rsid w:val="0031554A"/>
    <w:rsid w:val="00316629"/>
    <w:rsid w:val="00317AA6"/>
    <w:rsid w:val="00321EB4"/>
    <w:rsid w:val="003229A5"/>
    <w:rsid w:val="003273AF"/>
    <w:rsid w:val="00327E1F"/>
    <w:rsid w:val="00330036"/>
    <w:rsid w:val="00331EC0"/>
    <w:rsid w:val="0033773D"/>
    <w:rsid w:val="00341DCD"/>
    <w:rsid w:val="00341F04"/>
    <w:rsid w:val="003462AA"/>
    <w:rsid w:val="00346A28"/>
    <w:rsid w:val="0035122F"/>
    <w:rsid w:val="00353743"/>
    <w:rsid w:val="00357371"/>
    <w:rsid w:val="00360482"/>
    <w:rsid w:val="00361C2E"/>
    <w:rsid w:val="00362584"/>
    <w:rsid w:val="00366467"/>
    <w:rsid w:val="003676D8"/>
    <w:rsid w:val="00372493"/>
    <w:rsid w:val="00372EA6"/>
    <w:rsid w:val="0037441A"/>
    <w:rsid w:val="003758A5"/>
    <w:rsid w:val="00380BD7"/>
    <w:rsid w:val="0038102F"/>
    <w:rsid w:val="00382E09"/>
    <w:rsid w:val="0038315D"/>
    <w:rsid w:val="003840AB"/>
    <w:rsid w:val="0038598A"/>
    <w:rsid w:val="003873E3"/>
    <w:rsid w:val="00390888"/>
    <w:rsid w:val="00391D62"/>
    <w:rsid w:val="003950EA"/>
    <w:rsid w:val="003A1C28"/>
    <w:rsid w:val="003A1EE4"/>
    <w:rsid w:val="003A29DE"/>
    <w:rsid w:val="003A47CB"/>
    <w:rsid w:val="003A4DDB"/>
    <w:rsid w:val="003A5351"/>
    <w:rsid w:val="003A5D06"/>
    <w:rsid w:val="003A5EA6"/>
    <w:rsid w:val="003B035E"/>
    <w:rsid w:val="003B06D4"/>
    <w:rsid w:val="003B0E0C"/>
    <w:rsid w:val="003B26E6"/>
    <w:rsid w:val="003B2BF4"/>
    <w:rsid w:val="003B451A"/>
    <w:rsid w:val="003C12D5"/>
    <w:rsid w:val="003C1D02"/>
    <w:rsid w:val="003C25EE"/>
    <w:rsid w:val="003C5A9F"/>
    <w:rsid w:val="003C5D9D"/>
    <w:rsid w:val="003D0CF2"/>
    <w:rsid w:val="003D0E39"/>
    <w:rsid w:val="003D2526"/>
    <w:rsid w:val="003D306D"/>
    <w:rsid w:val="003D34B7"/>
    <w:rsid w:val="003D376A"/>
    <w:rsid w:val="003D3DD8"/>
    <w:rsid w:val="003D5499"/>
    <w:rsid w:val="003D6D33"/>
    <w:rsid w:val="003D7622"/>
    <w:rsid w:val="003E0E6B"/>
    <w:rsid w:val="003E2A08"/>
    <w:rsid w:val="003E2D9D"/>
    <w:rsid w:val="003E6C10"/>
    <w:rsid w:val="003E7A04"/>
    <w:rsid w:val="003F2C07"/>
    <w:rsid w:val="003F2DE7"/>
    <w:rsid w:val="003F2E7E"/>
    <w:rsid w:val="003F2F10"/>
    <w:rsid w:val="003F3349"/>
    <w:rsid w:val="003F4189"/>
    <w:rsid w:val="003F469B"/>
    <w:rsid w:val="003F5006"/>
    <w:rsid w:val="003F715C"/>
    <w:rsid w:val="00405F31"/>
    <w:rsid w:val="00406EB4"/>
    <w:rsid w:val="00407038"/>
    <w:rsid w:val="00412074"/>
    <w:rsid w:val="004127E8"/>
    <w:rsid w:val="00412D47"/>
    <w:rsid w:val="0041324D"/>
    <w:rsid w:val="004177D6"/>
    <w:rsid w:val="004178F7"/>
    <w:rsid w:val="00423597"/>
    <w:rsid w:val="00423FEE"/>
    <w:rsid w:val="00425F7D"/>
    <w:rsid w:val="00426DEE"/>
    <w:rsid w:val="00426FC8"/>
    <w:rsid w:val="00427984"/>
    <w:rsid w:val="00431BDE"/>
    <w:rsid w:val="0043481F"/>
    <w:rsid w:val="004372F3"/>
    <w:rsid w:val="0044304B"/>
    <w:rsid w:val="00443147"/>
    <w:rsid w:val="00443FAD"/>
    <w:rsid w:val="00446B1A"/>
    <w:rsid w:val="00446E3B"/>
    <w:rsid w:val="00447337"/>
    <w:rsid w:val="004500CA"/>
    <w:rsid w:val="00451B72"/>
    <w:rsid w:val="00451BA2"/>
    <w:rsid w:val="00452FBE"/>
    <w:rsid w:val="004536B8"/>
    <w:rsid w:val="00453EA8"/>
    <w:rsid w:val="0045480A"/>
    <w:rsid w:val="00455FDC"/>
    <w:rsid w:val="00463735"/>
    <w:rsid w:val="00465481"/>
    <w:rsid w:val="00466CAC"/>
    <w:rsid w:val="00466DAC"/>
    <w:rsid w:val="00470710"/>
    <w:rsid w:val="004707B8"/>
    <w:rsid w:val="00471B1E"/>
    <w:rsid w:val="004749B5"/>
    <w:rsid w:val="00475572"/>
    <w:rsid w:val="00481687"/>
    <w:rsid w:val="00481CA6"/>
    <w:rsid w:val="00483173"/>
    <w:rsid w:val="00484F81"/>
    <w:rsid w:val="00485376"/>
    <w:rsid w:val="0048722C"/>
    <w:rsid w:val="00490BBB"/>
    <w:rsid w:val="00491399"/>
    <w:rsid w:val="0049496B"/>
    <w:rsid w:val="00496C74"/>
    <w:rsid w:val="004A14CE"/>
    <w:rsid w:val="004A1644"/>
    <w:rsid w:val="004A164D"/>
    <w:rsid w:val="004A2ED8"/>
    <w:rsid w:val="004A6734"/>
    <w:rsid w:val="004A6B23"/>
    <w:rsid w:val="004A6FD3"/>
    <w:rsid w:val="004A7400"/>
    <w:rsid w:val="004A7409"/>
    <w:rsid w:val="004A7838"/>
    <w:rsid w:val="004B0052"/>
    <w:rsid w:val="004B0120"/>
    <w:rsid w:val="004B16AF"/>
    <w:rsid w:val="004B261F"/>
    <w:rsid w:val="004B32D2"/>
    <w:rsid w:val="004B3677"/>
    <w:rsid w:val="004B5BEF"/>
    <w:rsid w:val="004B6962"/>
    <w:rsid w:val="004B6CBF"/>
    <w:rsid w:val="004B7C53"/>
    <w:rsid w:val="004C0F45"/>
    <w:rsid w:val="004C118F"/>
    <w:rsid w:val="004C2061"/>
    <w:rsid w:val="004C3018"/>
    <w:rsid w:val="004C4590"/>
    <w:rsid w:val="004C6C1D"/>
    <w:rsid w:val="004D157E"/>
    <w:rsid w:val="004D1BD6"/>
    <w:rsid w:val="004D271B"/>
    <w:rsid w:val="004D5E1D"/>
    <w:rsid w:val="004D62CB"/>
    <w:rsid w:val="004D7684"/>
    <w:rsid w:val="004E06C5"/>
    <w:rsid w:val="004E16DE"/>
    <w:rsid w:val="004E1DA0"/>
    <w:rsid w:val="004E63CF"/>
    <w:rsid w:val="004F099D"/>
    <w:rsid w:val="004F0BC7"/>
    <w:rsid w:val="004F1C10"/>
    <w:rsid w:val="004F4E9F"/>
    <w:rsid w:val="004F5176"/>
    <w:rsid w:val="004F54F8"/>
    <w:rsid w:val="004F72EE"/>
    <w:rsid w:val="004F7764"/>
    <w:rsid w:val="005000C6"/>
    <w:rsid w:val="00500C2B"/>
    <w:rsid w:val="00500F75"/>
    <w:rsid w:val="00501CDD"/>
    <w:rsid w:val="00502681"/>
    <w:rsid w:val="00503C2C"/>
    <w:rsid w:val="00507BE3"/>
    <w:rsid w:val="00510499"/>
    <w:rsid w:val="005113F7"/>
    <w:rsid w:val="0051163E"/>
    <w:rsid w:val="00512C36"/>
    <w:rsid w:val="0051322A"/>
    <w:rsid w:val="00515202"/>
    <w:rsid w:val="005158E3"/>
    <w:rsid w:val="00517186"/>
    <w:rsid w:val="0051776D"/>
    <w:rsid w:val="005202D3"/>
    <w:rsid w:val="005205BA"/>
    <w:rsid w:val="00520DF7"/>
    <w:rsid w:val="005241CD"/>
    <w:rsid w:val="00527694"/>
    <w:rsid w:val="00531462"/>
    <w:rsid w:val="00535471"/>
    <w:rsid w:val="00541D9A"/>
    <w:rsid w:val="005443B6"/>
    <w:rsid w:val="00546FBB"/>
    <w:rsid w:val="00552265"/>
    <w:rsid w:val="00554570"/>
    <w:rsid w:val="005545CE"/>
    <w:rsid w:val="0056104C"/>
    <w:rsid w:val="00562AD5"/>
    <w:rsid w:val="00570C6D"/>
    <w:rsid w:val="00574FB4"/>
    <w:rsid w:val="00577788"/>
    <w:rsid w:val="00585E27"/>
    <w:rsid w:val="00586734"/>
    <w:rsid w:val="00586BDE"/>
    <w:rsid w:val="00587717"/>
    <w:rsid w:val="00593FA1"/>
    <w:rsid w:val="00596A50"/>
    <w:rsid w:val="005974CA"/>
    <w:rsid w:val="00597EF8"/>
    <w:rsid w:val="005A19A4"/>
    <w:rsid w:val="005A1B7D"/>
    <w:rsid w:val="005A213A"/>
    <w:rsid w:val="005A3305"/>
    <w:rsid w:val="005A4ECF"/>
    <w:rsid w:val="005A62A3"/>
    <w:rsid w:val="005A6751"/>
    <w:rsid w:val="005B2E61"/>
    <w:rsid w:val="005B7875"/>
    <w:rsid w:val="005C03D6"/>
    <w:rsid w:val="005C1B67"/>
    <w:rsid w:val="005C1C9C"/>
    <w:rsid w:val="005C20FE"/>
    <w:rsid w:val="005C23CD"/>
    <w:rsid w:val="005C24E3"/>
    <w:rsid w:val="005C3426"/>
    <w:rsid w:val="005D044E"/>
    <w:rsid w:val="005D169C"/>
    <w:rsid w:val="005D189B"/>
    <w:rsid w:val="005D4077"/>
    <w:rsid w:val="005D78D0"/>
    <w:rsid w:val="005E014C"/>
    <w:rsid w:val="005E6DDC"/>
    <w:rsid w:val="005E735B"/>
    <w:rsid w:val="005E7AB3"/>
    <w:rsid w:val="005F0C0B"/>
    <w:rsid w:val="005F1A0E"/>
    <w:rsid w:val="005F38AD"/>
    <w:rsid w:val="00600388"/>
    <w:rsid w:val="00601337"/>
    <w:rsid w:val="00601BB4"/>
    <w:rsid w:val="00601D13"/>
    <w:rsid w:val="00603F25"/>
    <w:rsid w:val="006050FE"/>
    <w:rsid w:val="00605620"/>
    <w:rsid w:val="0061003F"/>
    <w:rsid w:val="00613CC0"/>
    <w:rsid w:val="00621177"/>
    <w:rsid w:val="00621357"/>
    <w:rsid w:val="0062414B"/>
    <w:rsid w:val="00624975"/>
    <w:rsid w:val="00625BFF"/>
    <w:rsid w:val="0062659F"/>
    <w:rsid w:val="00627BF2"/>
    <w:rsid w:val="0063020A"/>
    <w:rsid w:val="00630349"/>
    <w:rsid w:val="006317C7"/>
    <w:rsid w:val="0063367D"/>
    <w:rsid w:val="00635EC9"/>
    <w:rsid w:val="0064172E"/>
    <w:rsid w:val="006418EA"/>
    <w:rsid w:val="00643CA7"/>
    <w:rsid w:val="006446F2"/>
    <w:rsid w:val="006503A2"/>
    <w:rsid w:val="0065240B"/>
    <w:rsid w:val="0065333C"/>
    <w:rsid w:val="00653A38"/>
    <w:rsid w:val="006550EA"/>
    <w:rsid w:val="00655AAE"/>
    <w:rsid w:val="00662C21"/>
    <w:rsid w:val="006642FD"/>
    <w:rsid w:val="00664C4F"/>
    <w:rsid w:val="006656F6"/>
    <w:rsid w:val="006657E5"/>
    <w:rsid w:val="00670A69"/>
    <w:rsid w:val="00670BF3"/>
    <w:rsid w:val="00670FE7"/>
    <w:rsid w:val="00673D65"/>
    <w:rsid w:val="0067629C"/>
    <w:rsid w:val="00677D7D"/>
    <w:rsid w:val="00681C54"/>
    <w:rsid w:val="00682337"/>
    <w:rsid w:val="00682E68"/>
    <w:rsid w:val="00687AB5"/>
    <w:rsid w:val="006912F1"/>
    <w:rsid w:val="0069244F"/>
    <w:rsid w:val="006924D1"/>
    <w:rsid w:val="00692521"/>
    <w:rsid w:val="00692B98"/>
    <w:rsid w:val="006933D0"/>
    <w:rsid w:val="00693652"/>
    <w:rsid w:val="0069531B"/>
    <w:rsid w:val="00697539"/>
    <w:rsid w:val="00697AE3"/>
    <w:rsid w:val="00697C88"/>
    <w:rsid w:val="006A0D66"/>
    <w:rsid w:val="006A0FE3"/>
    <w:rsid w:val="006A15F7"/>
    <w:rsid w:val="006A318D"/>
    <w:rsid w:val="006A4832"/>
    <w:rsid w:val="006A6EA8"/>
    <w:rsid w:val="006B1109"/>
    <w:rsid w:val="006B37F3"/>
    <w:rsid w:val="006B4931"/>
    <w:rsid w:val="006B5290"/>
    <w:rsid w:val="006B5AB9"/>
    <w:rsid w:val="006B5E90"/>
    <w:rsid w:val="006C162B"/>
    <w:rsid w:val="006C326B"/>
    <w:rsid w:val="006C3CC9"/>
    <w:rsid w:val="006C5A91"/>
    <w:rsid w:val="006D19E6"/>
    <w:rsid w:val="006D34D8"/>
    <w:rsid w:val="006E1047"/>
    <w:rsid w:val="006E1145"/>
    <w:rsid w:val="006E3122"/>
    <w:rsid w:val="006E3C04"/>
    <w:rsid w:val="006E6D67"/>
    <w:rsid w:val="006F1438"/>
    <w:rsid w:val="006F23C5"/>
    <w:rsid w:val="006F309A"/>
    <w:rsid w:val="006F331C"/>
    <w:rsid w:val="006F5CA6"/>
    <w:rsid w:val="006F6FF5"/>
    <w:rsid w:val="006F7BC3"/>
    <w:rsid w:val="00700667"/>
    <w:rsid w:val="00702CB8"/>
    <w:rsid w:val="0070429C"/>
    <w:rsid w:val="007112D5"/>
    <w:rsid w:val="00711762"/>
    <w:rsid w:val="0071302C"/>
    <w:rsid w:val="007131EF"/>
    <w:rsid w:val="00713201"/>
    <w:rsid w:val="0071363F"/>
    <w:rsid w:val="00716A2A"/>
    <w:rsid w:val="00717F2A"/>
    <w:rsid w:val="0072277F"/>
    <w:rsid w:val="0072482F"/>
    <w:rsid w:val="00727F5B"/>
    <w:rsid w:val="007320EC"/>
    <w:rsid w:val="00732AE0"/>
    <w:rsid w:val="007360B6"/>
    <w:rsid w:val="00736543"/>
    <w:rsid w:val="00737F9C"/>
    <w:rsid w:val="0074187A"/>
    <w:rsid w:val="007420B5"/>
    <w:rsid w:val="00743657"/>
    <w:rsid w:val="007452B3"/>
    <w:rsid w:val="007466DD"/>
    <w:rsid w:val="00746B59"/>
    <w:rsid w:val="00747E95"/>
    <w:rsid w:val="00751BA4"/>
    <w:rsid w:val="00751D19"/>
    <w:rsid w:val="00751E43"/>
    <w:rsid w:val="00752794"/>
    <w:rsid w:val="0075571F"/>
    <w:rsid w:val="00755E18"/>
    <w:rsid w:val="00756A5E"/>
    <w:rsid w:val="00756B31"/>
    <w:rsid w:val="00760F64"/>
    <w:rsid w:val="00763C72"/>
    <w:rsid w:val="007653B1"/>
    <w:rsid w:val="00765448"/>
    <w:rsid w:val="00767CB1"/>
    <w:rsid w:val="00772246"/>
    <w:rsid w:val="00772F6B"/>
    <w:rsid w:val="007745DE"/>
    <w:rsid w:val="00774C0E"/>
    <w:rsid w:val="00774EED"/>
    <w:rsid w:val="00776031"/>
    <w:rsid w:val="0078051B"/>
    <w:rsid w:val="00783582"/>
    <w:rsid w:val="00787468"/>
    <w:rsid w:val="0079004A"/>
    <w:rsid w:val="00793EFE"/>
    <w:rsid w:val="0079639B"/>
    <w:rsid w:val="00797400"/>
    <w:rsid w:val="007A30D1"/>
    <w:rsid w:val="007A3967"/>
    <w:rsid w:val="007A5183"/>
    <w:rsid w:val="007A713F"/>
    <w:rsid w:val="007B075A"/>
    <w:rsid w:val="007B0F22"/>
    <w:rsid w:val="007B1EF5"/>
    <w:rsid w:val="007B3396"/>
    <w:rsid w:val="007B54A5"/>
    <w:rsid w:val="007B6EEB"/>
    <w:rsid w:val="007C19E0"/>
    <w:rsid w:val="007C257F"/>
    <w:rsid w:val="007C4C7B"/>
    <w:rsid w:val="007C5A02"/>
    <w:rsid w:val="007C6E9D"/>
    <w:rsid w:val="007C7D93"/>
    <w:rsid w:val="007C7E28"/>
    <w:rsid w:val="007C7EFC"/>
    <w:rsid w:val="007D0B3B"/>
    <w:rsid w:val="007D2E9E"/>
    <w:rsid w:val="007D531E"/>
    <w:rsid w:val="007D75F0"/>
    <w:rsid w:val="007D7B9C"/>
    <w:rsid w:val="007E1C7E"/>
    <w:rsid w:val="007E2920"/>
    <w:rsid w:val="007E327C"/>
    <w:rsid w:val="007E405E"/>
    <w:rsid w:val="007E5D66"/>
    <w:rsid w:val="007E5E20"/>
    <w:rsid w:val="007E603C"/>
    <w:rsid w:val="007E7392"/>
    <w:rsid w:val="007F0D49"/>
    <w:rsid w:val="007F23DE"/>
    <w:rsid w:val="007F408C"/>
    <w:rsid w:val="007F520A"/>
    <w:rsid w:val="00800475"/>
    <w:rsid w:val="00802940"/>
    <w:rsid w:val="008039D2"/>
    <w:rsid w:val="008040EA"/>
    <w:rsid w:val="00807A54"/>
    <w:rsid w:val="00807F95"/>
    <w:rsid w:val="00810CF5"/>
    <w:rsid w:val="00810D2B"/>
    <w:rsid w:val="008113D9"/>
    <w:rsid w:val="008129DC"/>
    <w:rsid w:val="00812CC0"/>
    <w:rsid w:val="008145D5"/>
    <w:rsid w:val="0081612F"/>
    <w:rsid w:val="00816FAC"/>
    <w:rsid w:val="008179F3"/>
    <w:rsid w:val="008206E7"/>
    <w:rsid w:val="00820959"/>
    <w:rsid w:val="00820E64"/>
    <w:rsid w:val="00823F49"/>
    <w:rsid w:val="00824D22"/>
    <w:rsid w:val="00830519"/>
    <w:rsid w:val="00830534"/>
    <w:rsid w:val="00835C59"/>
    <w:rsid w:val="008371A7"/>
    <w:rsid w:val="00840994"/>
    <w:rsid w:val="008438B3"/>
    <w:rsid w:val="008439B8"/>
    <w:rsid w:val="00844497"/>
    <w:rsid w:val="008444D1"/>
    <w:rsid w:val="00844F19"/>
    <w:rsid w:val="0084631D"/>
    <w:rsid w:val="00846D36"/>
    <w:rsid w:val="00847375"/>
    <w:rsid w:val="00847FE1"/>
    <w:rsid w:val="0085027A"/>
    <w:rsid w:val="00850EF0"/>
    <w:rsid w:val="008510DF"/>
    <w:rsid w:val="00851C2C"/>
    <w:rsid w:val="00851D63"/>
    <w:rsid w:val="00851F30"/>
    <w:rsid w:val="00852AFB"/>
    <w:rsid w:val="00852B5B"/>
    <w:rsid w:val="00853D84"/>
    <w:rsid w:val="00854C74"/>
    <w:rsid w:val="008564B5"/>
    <w:rsid w:val="00856CE9"/>
    <w:rsid w:val="00856F94"/>
    <w:rsid w:val="00860F0C"/>
    <w:rsid w:val="008635F3"/>
    <w:rsid w:val="00863742"/>
    <w:rsid w:val="0086433B"/>
    <w:rsid w:val="00865CC1"/>
    <w:rsid w:val="008664A8"/>
    <w:rsid w:val="00867D59"/>
    <w:rsid w:val="0087047C"/>
    <w:rsid w:val="0087191D"/>
    <w:rsid w:val="00874A1D"/>
    <w:rsid w:val="00874A9A"/>
    <w:rsid w:val="008768E1"/>
    <w:rsid w:val="00876DC0"/>
    <w:rsid w:val="00880805"/>
    <w:rsid w:val="008819F4"/>
    <w:rsid w:val="00884785"/>
    <w:rsid w:val="0088481A"/>
    <w:rsid w:val="00884A18"/>
    <w:rsid w:val="00884B42"/>
    <w:rsid w:val="00885A6E"/>
    <w:rsid w:val="00890E57"/>
    <w:rsid w:val="00894D53"/>
    <w:rsid w:val="00895414"/>
    <w:rsid w:val="008A0746"/>
    <w:rsid w:val="008A08CB"/>
    <w:rsid w:val="008A130D"/>
    <w:rsid w:val="008A1C2F"/>
    <w:rsid w:val="008A1D3D"/>
    <w:rsid w:val="008A219B"/>
    <w:rsid w:val="008A243C"/>
    <w:rsid w:val="008A280E"/>
    <w:rsid w:val="008A3A36"/>
    <w:rsid w:val="008A7716"/>
    <w:rsid w:val="008B09EC"/>
    <w:rsid w:val="008B2BB8"/>
    <w:rsid w:val="008B33F7"/>
    <w:rsid w:val="008B4827"/>
    <w:rsid w:val="008B5F51"/>
    <w:rsid w:val="008B6DD7"/>
    <w:rsid w:val="008C1C8A"/>
    <w:rsid w:val="008C27BA"/>
    <w:rsid w:val="008C3983"/>
    <w:rsid w:val="008C5280"/>
    <w:rsid w:val="008C5C5A"/>
    <w:rsid w:val="008D1AE5"/>
    <w:rsid w:val="008D20CC"/>
    <w:rsid w:val="008D5A81"/>
    <w:rsid w:val="008D6D8A"/>
    <w:rsid w:val="008D7154"/>
    <w:rsid w:val="008E0573"/>
    <w:rsid w:val="008E4793"/>
    <w:rsid w:val="008E4812"/>
    <w:rsid w:val="008F12F1"/>
    <w:rsid w:val="008F2F06"/>
    <w:rsid w:val="008F373A"/>
    <w:rsid w:val="008F40B4"/>
    <w:rsid w:val="008F5C7B"/>
    <w:rsid w:val="008F6277"/>
    <w:rsid w:val="008F6C37"/>
    <w:rsid w:val="0090392B"/>
    <w:rsid w:val="0090700C"/>
    <w:rsid w:val="00913756"/>
    <w:rsid w:val="00914098"/>
    <w:rsid w:val="00914851"/>
    <w:rsid w:val="00914C55"/>
    <w:rsid w:val="009166B5"/>
    <w:rsid w:val="00916A46"/>
    <w:rsid w:val="00917C9F"/>
    <w:rsid w:val="00920664"/>
    <w:rsid w:val="00920EC8"/>
    <w:rsid w:val="00921764"/>
    <w:rsid w:val="00925DC0"/>
    <w:rsid w:val="009267F1"/>
    <w:rsid w:val="00926DAC"/>
    <w:rsid w:val="00927592"/>
    <w:rsid w:val="009314A5"/>
    <w:rsid w:val="009314E5"/>
    <w:rsid w:val="009332A4"/>
    <w:rsid w:val="009345E3"/>
    <w:rsid w:val="00935B70"/>
    <w:rsid w:val="0093742E"/>
    <w:rsid w:val="0095236F"/>
    <w:rsid w:val="009535C0"/>
    <w:rsid w:val="0095614D"/>
    <w:rsid w:val="00956ACA"/>
    <w:rsid w:val="009628D2"/>
    <w:rsid w:val="009642E4"/>
    <w:rsid w:val="0096438F"/>
    <w:rsid w:val="0096518A"/>
    <w:rsid w:val="009701D0"/>
    <w:rsid w:val="00971060"/>
    <w:rsid w:val="00971A88"/>
    <w:rsid w:val="009739E5"/>
    <w:rsid w:val="00975CDD"/>
    <w:rsid w:val="0097607C"/>
    <w:rsid w:val="009779A5"/>
    <w:rsid w:val="0098043B"/>
    <w:rsid w:val="00986D45"/>
    <w:rsid w:val="00990C9A"/>
    <w:rsid w:val="009912BB"/>
    <w:rsid w:val="009A32BC"/>
    <w:rsid w:val="009A3A08"/>
    <w:rsid w:val="009A4A26"/>
    <w:rsid w:val="009B073F"/>
    <w:rsid w:val="009B08D0"/>
    <w:rsid w:val="009B1D26"/>
    <w:rsid w:val="009B2A7E"/>
    <w:rsid w:val="009B2D84"/>
    <w:rsid w:val="009B2FB7"/>
    <w:rsid w:val="009B6547"/>
    <w:rsid w:val="009B67E7"/>
    <w:rsid w:val="009B7B4F"/>
    <w:rsid w:val="009C119A"/>
    <w:rsid w:val="009C11CC"/>
    <w:rsid w:val="009C1A21"/>
    <w:rsid w:val="009C316F"/>
    <w:rsid w:val="009C390C"/>
    <w:rsid w:val="009C67F5"/>
    <w:rsid w:val="009C68F3"/>
    <w:rsid w:val="009C71CA"/>
    <w:rsid w:val="009C739C"/>
    <w:rsid w:val="009D2CA8"/>
    <w:rsid w:val="009D32B5"/>
    <w:rsid w:val="009D3829"/>
    <w:rsid w:val="009D57A9"/>
    <w:rsid w:val="009E0895"/>
    <w:rsid w:val="009E1C00"/>
    <w:rsid w:val="009E2DF8"/>
    <w:rsid w:val="009E4C37"/>
    <w:rsid w:val="009E5F44"/>
    <w:rsid w:val="009E5F79"/>
    <w:rsid w:val="009F147C"/>
    <w:rsid w:val="009F1AF4"/>
    <w:rsid w:val="009F26B9"/>
    <w:rsid w:val="009F32EC"/>
    <w:rsid w:val="009F4250"/>
    <w:rsid w:val="009F4724"/>
    <w:rsid w:val="009F4AC5"/>
    <w:rsid w:val="009F65A7"/>
    <w:rsid w:val="00A02811"/>
    <w:rsid w:val="00A035A2"/>
    <w:rsid w:val="00A03A3A"/>
    <w:rsid w:val="00A060D5"/>
    <w:rsid w:val="00A0617A"/>
    <w:rsid w:val="00A074FC"/>
    <w:rsid w:val="00A12E42"/>
    <w:rsid w:val="00A13122"/>
    <w:rsid w:val="00A13150"/>
    <w:rsid w:val="00A14178"/>
    <w:rsid w:val="00A20531"/>
    <w:rsid w:val="00A20A73"/>
    <w:rsid w:val="00A21066"/>
    <w:rsid w:val="00A21287"/>
    <w:rsid w:val="00A2162C"/>
    <w:rsid w:val="00A229EF"/>
    <w:rsid w:val="00A22F23"/>
    <w:rsid w:val="00A27C5F"/>
    <w:rsid w:val="00A303F2"/>
    <w:rsid w:val="00A3198B"/>
    <w:rsid w:val="00A332D8"/>
    <w:rsid w:val="00A35F85"/>
    <w:rsid w:val="00A37F46"/>
    <w:rsid w:val="00A43D3F"/>
    <w:rsid w:val="00A4418C"/>
    <w:rsid w:val="00A44CA5"/>
    <w:rsid w:val="00A47014"/>
    <w:rsid w:val="00A47028"/>
    <w:rsid w:val="00A50594"/>
    <w:rsid w:val="00A537E0"/>
    <w:rsid w:val="00A55195"/>
    <w:rsid w:val="00A558A0"/>
    <w:rsid w:val="00A55F21"/>
    <w:rsid w:val="00A560C3"/>
    <w:rsid w:val="00A56E14"/>
    <w:rsid w:val="00A6235F"/>
    <w:rsid w:val="00A64965"/>
    <w:rsid w:val="00A64A64"/>
    <w:rsid w:val="00A65C8A"/>
    <w:rsid w:val="00A6676B"/>
    <w:rsid w:val="00A724CC"/>
    <w:rsid w:val="00A73CCD"/>
    <w:rsid w:val="00A77105"/>
    <w:rsid w:val="00A826C6"/>
    <w:rsid w:val="00A8293B"/>
    <w:rsid w:val="00A8377A"/>
    <w:rsid w:val="00A86069"/>
    <w:rsid w:val="00A9174D"/>
    <w:rsid w:val="00AA0B0A"/>
    <w:rsid w:val="00AA3017"/>
    <w:rsid w:val="00AA4097"/>
    <w:rsid w:val="00AA68EF"/>
    <w:rsid w:val="00AB0437"/>
    <w:rsid w:val="00AB4591"/>
    <w:rsid w:val="00AB52EC"/>
    <w:rsid w:val="00AB584C"/>
    <w:rsid w:val="00AB7631"/>
    <w:rsid w:val="00AB799F"/>
    <w:rsid w:val="00AB7ED1"/>
    <w:rsid w:val="00AC12A5"/>
    <w:rsid w:val="00AC6015"/>
    <w:rsid w:val="00AC66A5"/>
    <w:rsid w:val="00AD46BF"/>
    <w:rsid w:val="00AD47EC"/>
    <w:rsid w:val="00AD4B56"/>
    <w:rsid w:val="00AD5A29"/>
    <w:rsid w:val="00AD7673"/>
    <w:rsid w:val="00AE18AC"/>
    <w:rsid w:val="00AE2523"/>
    <w:rsid w:val="00AE608A"/>
    <w:rsid w:val="00AF3E21"/>
    <w:rsid w:val="00AF41EC"/>
    <w:rsid w:val="00AF6720"/>
    <w:rsid w:val="00B0003E"/>
    <w:rsid w:val="00B0028B"/>
    <w:rsid w:val="00B002A0"/>
    <w:rsid w:val="00B0067F"/>
    <w:rsid w:val="00B0163F"/>
    <w:rsid w:val="00B016AC"/>
    <w:rsid w:val="00B03123"/>
    <w:rsid w:val="00B04A11"/>
    <w:rsid w:val="00B1081E"/>
    <w:rsid w:val="00B131F5"/>
    <w:rsid w:val="00B2027F"/>
    <w:rsid w:val="00B2031B"/>
    <w:rsid w:val="00B219BD"/>
    <w:rsid w:val="00B21BDE"/>
    <w:rsid w:val="00B23A3C"/>
    <w:rsid w:val="00B23A51"/>
    <w:rsid w:val="00B26D51"/>
    <w:rsid w:val="00B33A37"/>
    <w:rsid w:val="00B33B12"/>
    <w:rsid w:val="00B341DE"/>
    <w:rsid w:val="00B342BE"/>
    <w:rsid w:val="00B345B1"/>
    <w:rsid w:val="00B42695"/>
    <w:rsid w:val="00B42D2E"/>
    <w:rsid w:val="00B43B80"/>
    <w:rsid w:val="00B45328"/>
    <w:rsid w:val="00B45997"/>
    <w:rsid w:val="00B47103"/>
    <w:rsid w:val="00B51D1A"/>
    <w:rsid w:val="00B554E2"/>
    <w:rsid w:val="00B602FF"/>
    <w:rsid w:val="00B61307"/>
    <w:rsid w:val="00B62CD7"/>
    <w:rsid w:val="00B64DB7"/>
    <w:rsid w:val="00B66915"/>
    <w:rsid w:val="00B70F45"/>
    <w:rsid w:val="00B75262"/>
    <w:rsid w:val="00B77AC9"/>
    <w:rsid w:val="00B82436"/>
    <w:rsid w:val="00B82CE0"/>
    <w:rsid w:val="00B84B62"/>
    <w:rsid w:val="00B85016"/>
    <w:rsid w:val="00B855D7"/>
    <w:rsid w:val="00B8748B"/>
    <w:rsid w:val="00B87992"/>
    <w:rsid w:val="00B90CA6"/>
    <w:rsid w:val="00B917D4"/>
    <w:rsid w:val="00B93C04"/>
    <w:rsid w:val="00B95C64"/>
    <w:rsid w:val="00BA0700"/>
    <w:rsid w:val="00BA0BEE"/>
    <w:rsid w:val="00BA40B6"/>
    <w:rsid w:val="00BA4B61"/>
    <w:rsid w:val="00BA6645"/>
    <w:rsid w:val="00BA6B0F"/>
    <w:rsid w:val="00BA7E04"/>
    <w:rsid w:val="00BB21D2"/>
    <w:rsid w:val="00BB4820"/>
    <w:rsid w:val="00BB48ED"/>
    <w:rsid w:val="00BB6BC2"/>
    <w:rsid w:val="00BB7A2A"/>
    <w:rsid w:val="00BC141A"/>
    <w:rsid w:val="00BC5581"/>
    <w:rsid w:val="00BC68EC"/>
    <w:rsid w:val="00BC6BE1"/>
    <w:rsid w:val="00BC7650"/>
    <w:rsid w:val="00BD08DA"/>
    <w:rsid w:val="00BD2B95"/>
    <w:rsid w:val="00BD4D98"/>
    <w:rsid w:val="00BD4E01"/>
    <w:rsid w:val="00BE1522"/>
    <w:rsid w:val="00BE22E2"/>
    <w:rsid w:val="00BE38A3"/>
    <w:rsid w:val="00BE3EBF"/>
    <w:rsid w:val="00BF247F"/>
    <w:rsid w:val="00C0079F"/>
    <w:rsid w:val="00C00B2C"/>
    <w:rsid w:val="00C0109B"/>
    <w:rsid w:val="00C02E15"/>
    <w:rsid w:val="00C02E6A"/>
    <w:rsid w:val="00C07C5F"/>
    <w:rsid w:val="00C12895"/>
    <w:rsid w:val="00C1322A"/>
    <w:rsid w:val="00C13DB6"/>
    <w:rsid w:val="00C17CB1"/>
    <w:rsid w:val="00C217BF"/>
    <w:rsid w:val="00C21A57"/>
    <w:rsid w:val="00C23CAD"/>
    <w:rsid w:val="00C243F3"/>
    <w:rsid w:val="00C26D0D"/>
    <w:rsid w:val="00C30451"/>
    <w:rsid w:val="00C3177D"/>
    <w:rsid w:val="00C31B2C"/>
    <w:rsid w:val="00C330B4"/>
    <w:rsid w:val="00C35442"/>
    <w:rsid w:val="00C36368"/>
    <w:rsid w:val="00C37F57"/>
    <w:rsid w:val="00C41E9A"/>
    <w:rsid w:val="00C43744"/>
    <w:rsid w:val="00C461A6"/>
    <w:rsid w:val="00C466B1"/>
    <w:rsid w:val="00C4794D"/>
    <w:rsid w:val="00C52874"/>
    <w:rsid w:val="00C542D0"/>
    <w:rsid w:val="00C56A1F"/>
    <w:rsid w:val="00C604D5"/>
    <w:rsid w:val="00C66B38"/>
    <w:rsid w:val="00C6707A"/>
    <w:rsid w:val="00C67AC3"/>
    <w:rsid w:val="00C70703"/>
    <w:rsid w:val="00C71E41"/>
    <w:rsid w:val="00C7429D"/>
    <w:rsid w:val="00C74E78"/>
    <w:rsid w:val="00C75798"/>
    <w:rsid w:val="00C75D6D"/>
    <w:rsid w:val="00C816D5"/>
    <w:rsid w:val="00C83BAB"/>
    <w:rsid w:val="00C852FE"/>
    <w:rsid w:val="00C857BD"/>
    <w:rsid w:val="00C86B09"/>
    <w:rsid w:val="00C87CAE"/>
    <w:rsid w:val="00C924C0"/>
    <w:rsid w:val="00C9312E"/>
    <w:rsid w:val="00C9447D"/>
    <w:rsid w:val="00C955F1"/>
    <w:rsid w:val="00C958EB"/>
    <w:rsid w:val="00C9667D"/>
    <w:rsid w:val="00C96A50"/>
    <w:rsid w:val="00C9714D"/>
    <w:rsid w:val="00C9718D"/>
    <w:rsid w:val="00CA0B98"/>
    <w:rsid w:val="00CA1701"/>
    <w:rsid w:val="00CA33A1"/>
    <w:rsid w:val="00CA48D8"/>
    <w:rsid w:val="00CB0683"/>
    <w:rsid w:val="00CB2A4E"/>
    <w:rsid w:val="00CB2DF6"/>
    <w:rsid w:val="00CB5087"/>
    <w:rsid w:val="00CB5661"/>
    <w:rsid w:val="00CC00F2"/>
    <w:rsid w:val="00CC110B"/>
    <w:rsid w:val="00CC26F7"/>
    <w:rsid w:val="00CC4E24"/>
    <w:rsid w:val="00CC632F"/>
    <w:rsid w:val="00CC7CCD"/>
    <w:rsid w:val="00CD05BF"/>
    <w:rsid w:val="00CD0841"/>
    <w:rsid w:val="00CD130A"/>
    <w:rsid w:val="00CD1D64"/>
    <w:rsid w:val="00CD2FAE"/>
    <w:rsid w:val="00CD564F"/>
    <w:rsid w:val="00CD6536"/>
    <w:rsid w:val="00CD72E7"/>
    <w:rsid w:val="00CE169C"/>
    <w:rsid w:val="00CE5C5D"/>
    <w:rsid w:val="00CF0ABE"/>
    <w:rsid w:val="00CF5643"/>
    <w:rsid w:val="00CF56D7"/>
    <w:rsid w:val="00CF6684"/>
    <w:rsid w:val="00D00A06"/>
    <w:rsid w:val="00D01736"/>
    <w:rsid w:val="00D04C59"/>
    <w:rsid w:val="00D04CC0"/>
    <w:rsid w:val="00D10711"/>
    <w:rsid w:val="00D11936"/>
    <w:rsid w:val="00D12232"/>
    <w:rsid w:val="00D14090"/>
    <w:rsid w:val="00D143F9"/>
    <w:rsid w:val="00D15CD5"/>
    <w:rsid w:val="00D164A9"/>
    <w:rsid w:val="00D17B12"/>
    <w:rsid w:val="00D204A0"/>
    <w:rsid w:val="00D20502"/>
    <w:rsid w:val="00D21C93"/>
    <w:rsid w:val="00D250FF"/>
    <w:rsid w:val="00D32EAC"/>
    <w:rsid w:val="00D35AC5"/>
    <w:rsid w:val="00D37D17"/>
    <w:rsid w:val="00D410AE"/>
    <w:rsid w:val="00D41532"/>
    <w:rsid w:val="00D4218D"/>
    <w:rsid w:val="00D44065"/>
    <w:rsid w:val="00D44C59"/>
    <w:rsid w:val="00D4561D"/>
    <w:rsid w:val="00D46CDE"/>
    <w:rsid w:val="00D47E58"/>
    <w:rsid w:val="00D52889"/>
    <w:rsid w:val="00D52D6D"/>
    <w:rsid w:val="00D547E4"/>
    <w:rsid w:val="00D54F53"/>
    <w:rsid w:val="00D553B0"/>
    <w:rsid w:val="00D5630A"/>
    <w:rsid w:val="00D56792"/>
    <w:rsid w:val="00D56C22"/>
    <w:rsid w:val="00D56DA0"/>
    <w:rsid w:val="00D57DC7"/>
    <w:rsid w:val="00D61ED5"/>
    <w:rsid w:val="00D63574"/>
    <w:rsid w:val="00D66B25"/>
    <w:rsid w:val="00D67882"/>
    <w:rsid w:val="00D67925"/>
    <w:rsid w:val="00D71880"/>
    <w:rsid w:val="00D74A14"/>
    <w:rsid w:val="00D75929"/>
    <w:rsid w:val="00D77420"/>
    <w:rsid w:val="00D817D4"/>
    <w:rsid w:val="00D826AA"/>
    <w:rsid w:val="00D858AE"/>
    <w:rsid w:val="00D859E9"/>
    <w:rsid w:val="00D90979"/>
    <w:rsid w:val="00D90B5E"/>
    <w:rsid w:val="00D9273B"/>
    <w:rsid w:val="00D927C4"/>
    <w:rsid w:val="00D93335"/>
    <w:rsid w:val="00D94696"/>
    <w:rsid w:val="00D957A1"/>
    <w:rsid w:val="00D965C3"/>
    <w:rsid w:val="00D96D82"/>
    <w:rsid w:val="00DA2336"/>
    <w:rsid w:val="00DA4936"/>
    <w:rsid w:val="00DA5407"/>
    <w:rsid w:val="00DA671E"/>
    <w:rsid w:val="00DA6BBA"/>
    <w:rsid w:val="00DB029D"/>
    <w:rsid w:val="00DB0514"/>
    <w:rsid w:val="00DB1409"/>
    <w:rsid w:val="00DB2BEC"/>
    <w:rsid w:val="00DB5EBA"/>
    <w:rsid w:val="00DB75A8"/>
    <w:rsid w:val="00DB7D7B"/>
    <w:rsid w:val="00DC00B6"/>
    <w:rsid w:val="00DC1EBD"/>
    <w:rsid w:val="00DC2E2F"/>
    <w:rsid w:val="00DC3110"/>
    <w:rsid w:val="00DC34E7"/>
    <w:rsid w:val="00DC4B6A"/>
    <w:rsid w:val="00DC6497"/>
    <w:rsid w:val="00DD0CC4"/>
    <w:rsid w:val="00DD1662"/>
    <w:rsid w:val="00DD1823"/>
    <w:rsid w:val="00DD299E"/>
    <w:rsid w:val="00DD3396"/>
    <w:rsid w:val="00DD43AD"/>
    <w:rsid w:val="00DF23F9"/>
    <w:rsid w:val="00DF2605"/>
    <w:rsid w:val="00DF2772"/>
    <w:rsid w:val="00DF2A80"/>
    <w:rsid w:val="00DF3381"/>
    <w:rsid w:val="00DF4B08"/>
    <w:rsid w:val="00DF5BAD"/>
    <w:rsid w:val="00DF7300"/>
    <w:rsid w:val="00E01136"/>
    <w:rsid w:val="00E026E6"/>
    <w:rsid w:val="00E02D3C"/>
    <w:rsid w:val="00E04847"/>
    <w:rsid w:val="00E07CB5"/>
    <w:rsid w:val="00E118A7"/>
    <w:rsid w:val="00E13B7A"/>
    <w:rsid w:val="00E13CFB"/>
    <w:rsid w:val="00E14358"/>
    <w:rsid w:val="00E14857"/>
    <w:rsid w:val="00E158A7"/>
    <w:rsid w:val="00E1680B"/>
    <w:rsid w:val="00E21A44"/>
    <w:rsid w:val="00E23D5E"/>
    <w:rsid w:val="00E25569"/>
    <w:rsid w:val="00E269EB"/>
    <w:rsid w:val="00E26CC4"/>
    <w:rsid w:val="00E27EB0"/>
    <w:rsid w:val="00E3068E"/>
    <w:rsid w:val="00E310C8"/>
    <w:rsid w:val="00E34FAF"/>
    <w:rsid w:val="00E3647F"/>
    <w:rsid w:val="00E3721C"/>
    <w:rsid w:val="00E40922"/>
    <w:rsid w:val="00E42FCD"/>
    <w:rsid w:val="00E446AD"/>
    <w:rsid w:val="00E4570D"/>
    <w:rsid w:val="00E458AA"/>
    <w:rsid w:val="00E45B1B"/>
    <w:rsid w:val="00E47B05"/>
    <w:rsid w:val="00E516C9"/>
    <w:rsid w:val="00E55E73"/>
    <w:rsid w:val="00E62B46"/>
    <w:rsid w:val="00E65FB0"/>
    <w:rsid w:val="00E66F87"/>
    <w:rsid w:val="00E71612"/>
    <w:rsid w:val="00E71D4D"/>
    <w:rsid w:val="00E72D90"/>
    <w:rsid w:val="00E733C7"/>
    <w:rsid w:val="00E73A6C"/>
    <w:rsid w:val="00E745FC"/>
    <w:rsid w:val="00E75F04"/>
    <w:rsid w:val="00E7641B"/>
    <w:rsid w:val="00E81AAE"/>
    <w:rsid w:val="00E8236A"/>
    <w:rsid w:val="00E82909"/>
    <w:rsid w:val="00E831EF"/>
    <w:rsid w:val="00E83640"/>
    <w:rsid w:val="00E84C37"/>
    <w:rsid w:val="00E90D7D"/>
    <w:rsid w:val="00E93A90"/>
    <w:rsid w:val="00E94792"/>
    <w:rsid w:val="00E96214"/>
    <w:rsid w:val="00E97CD4"/>
    <w:rsid w:val="00EA18D7"/>
    <w:rsid w:val="00EA24B3"/>
    <w:rsid w:val="00EA3D4E"/>
    <w:rsid w:val="00EA49E5"/>
    <w:rsid w:val="00EB07D3"/>
    <w:rsid w:val="00EB70D8"/>
    <w:rsid w:val="00EC09A8"/>
    <w:rsid w:val="00EC19AC"/>
    <w:rsid w:val="00EC2019"/>
    <w:rsid w:val="00EC57B1"/>
    <w:rsid w:val="00EC686C"/>
    <w:rsid w:val="00EC7888"/>
    <w:rsid w:val="00ED058D"/>
    <w:rsid w:val="00ED313A"/>
    <w:rsid w:val="00EE0229"/>
    <w:rsid w:val="00EE1A96"/>
    <w:rsid w:val="00EE30AE"/>
    <w:rsid w:val="00EE6105"/>
    <w:rsid w:val="00EF0446"/>
    <w:rsid w:val="00F00716"/>
    <w:rsid w:val="00F00926"/>
    <w:rsid w:val="00F0238A"/>
    <w:rsid w:val="00F025B9"/>
    <w:rsid w:val="00F028A8"/>
    <w:rsid w:val="00F02EA1"/>
    <w:rsid w:val="00F054EF"/>
    <w:rsid w:val="00F06DE4"/>
    <w:rsid w:val="00F07D17"/>
    <w:rsid w:val="00F21711"/>
    <w:rsid w:val="00F250E2"/>
    <w:rsid w:val="00F25378"/>
    <w:rsid w:val="00F270AA"/>
    <w:rsid w:val="00F27191"/>
    <w:rsid w:val="00F3388D"/>
    <w:rsid w:val="00F348B4"/>
    <w:rsid w:val="00F421F2"/>
    <w:rsid w:val="00F478DC"/>
    <w:rsid w:val="00F5076C"/>
    <w:rsid w:val="00F52AE6"/>
    <w:rsid w:val="00F55159"/>
    <w:rsid w:val="00F554BB"/>
    <w:rsid w:val="00F56134"/>
    <w:rsid w:val="00F573BB"/>
    <w:rsid w:val="00F57644"/>
    <w:rsid w:val="00F616C1"/>
    <w:rsid w:val="00F63547"/>
    <w:rsid w:val="00F63D9E"/>
    <w:rsid w:val="00F66BEB"/>
    <w:rsid w:val="00F6728D"/>
    <w:rsid w:val="00F67366"/>
    <w:rsid w:val="00F6740B"/>
    <w:rsid w:val="00F74CB2"/>
    <w:rsid w:val="00F75122"/>
    <w:rsid w:val="00F751CB"/>
    <w:rsid w:val="00F76942"/>
    <w:rsid w:val="00F8278D"/>
    <w:rsid w:val="00F848E7"/>
    <w:rsid w:val="00F86322"/>
    <w:rsid w:val="00F866BF"/>
    <w:rsid w:val="00F86959"/>
    <w:rsid w:val="00F910CB"/>
    <w:rsid w:val="00F91ECB"/>
    <w:rsid w:val="00F953D2"/>
    <w:rsid w:val="00FA3744"/>
    <w:rsid w:val="00FA5310"/>
    <w:rsid w:val="00FA634C"/>
    <w:rsid w:val="00FB0F4F"/>
    <w:rsid w:val="00FB23D7"/>
    <w:rsid w:val="00FB3080"/>
    <w:rsid w:val="00FB509D"/>
    <w:rsid w:val="00FB5A07"/>
    <w:rsid w:val="00FC52FB"/>
    <w:rsid w:val="00FC6579"/>
    <w:rsid w:val="00FC764D"/>
    <w:rsid w:val="00FD130D"/>
    <w:rsid w:val="00FD33CF"/>
    <w:rsid w:val="00FD468D"/>
    <w:rsid w:val="00FD4E2D"/>
    <w:rsid w:val="00FE208F"/>
    <w:rsid w:val="00FE4FF3"/>
    <w:rsid w:val="00FE7917"/>
    <w:rsid w:val="00FF07F4"/>
    <w:rsid w:val="00FF381F"/>
    <w:rsid w:val="00FF5628"/>
    <w:rsid w:val="00FF5FDA"/>
    <w:rsid w:val="00FF6632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25674"/>
  <w15:chartTrackingRefBased/>
  <w15:docId w15:val="{D221168C-4136-6E49-8C4D-10F1F78E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0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10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10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10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10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10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10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10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10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10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1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1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10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10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10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10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10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10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10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1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10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10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10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10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10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1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10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10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4</Characters>
  <Application>Microsoft Office Word</Application>
  <DocSecurity>0</DocSecurity>
  <Lines>13</Lines>
  <Paragraphs>2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279</dc:creator>
  <cp:keywords/>
  <dc:description/>
  <cp:lastModifiedBy>me279</cp:lastModifiedBy>
  <cp:revision>2</cp:revision>
  <dcterms:created xsi:type="dcterms:W3CDTF">2025-07-31T15:41:00Z</dcterms:created>
  <dcterms:modified xsi:type="dcterms:W3CDTF">2025-08-01T06:40:00Z</dcterms:modified>
</cp:coreProperties>
</file>